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24E" w:rsidRPr="00084737" w:rsidRDefault="003A324E" w:rsidP="003A324E">
      <w:pPr>
        <w:spacing w:after="160" w:line="259" w:lineRule="auto"/>
        <w:ind w:right="111"/>
        <w:jc w:val="right"/>
        <w:rPr>
          <w:rFonts w:ascii="Calibri" w:eastAsia="Times New Roman" w:hAnsi="Calibri" w:cs="Calibri"/>
          <w:b/>
          <w:bCs/>
          <w:color w:val="000000" w:themeColor="text1"/>
          <w:sz w:val="16"/>
          <w:szCs w:val="16"/>
          <w:lang w:val="en-US" w:eastAsia="ru-RU"/>
        </w:rPr>
      </w:pPr>
      <w:bookmarkStart w:id="0" w:name="_GoBack"/>
      <w:bookmarkEnd w:id="0"/>
      <w:r w:rsidRPr="00084737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lang w:val="en-US"/>
        </w:rPr>
        <w:t>Supplementary Table J</w:t>
      </w:r>
    </w:p>
    <w:p w:rsidR="003A324E" w:rsidRPr="00084737" w:rsidRDefault="003A324E" w:rsidP="003A324E">
      <w:pPr>
        <w:spacing w:after="160" w:line="259" w:lineRule="auto"/>
        <w:jc w:val="center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US" w:eastAsia="ru-RU"/>
        </w:rPr>
        <w:t xml:space="preserve">Chromatin states and histone marks in pancreatic islets, pancreas and liver for the </w:t>
      </w:r>
      <w:r w:rsidRPr="00084737">
        <w:rPr>
          <w:rFonts w:ascii="Times New Roman" w:eastAsia="Times New Roman" w:hAnsi="Times New Roman" w:cs="Times New Roman"/>
          <w:bCs/>
          <w:i/>
          <w:color w:val="000000" w:themeColor="text1"/>
          <w:sz w:val="20"/>
          <w:szCs w:val="20"/>
          <w:lang w:val="en-US" w:eastAsia="ru-RU"/>
        </w:rPr>
        <w:t>ANPEP</w:t>
      </w:r>
      <w:r w:rsidRPr="00084737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US" w:eastAsia="ru-RU"/>
        </w:rPr>
        <w:t xml:space="preserve"> polymorphisms associated with type 2 diabetes mellitus*</w:t>
      </w:r>
    </w:p>
    <w:tbl>
      <w:tblPr>
        <w:tblW w:w="1419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2339"/>
        <w:gridCol w:w="2339"/>
        <w:gridCol w:w="1502"/>
        <w:gridCol w:w="1502"/>
        <w:gridCol w:w="1503"/>
        <w:gridCol w:w="1502"/>
        <w:gridCol w:w="1503"/>
      </w:tblGrid>
      <w:tr w:rsidR="003A324E" w:rsidRPr="00084737" w:rsidTr="00D216FE">
        <w:trPr>
          <w:trHeight w:val="241"/>
          <w:jc w:val="center"/>
        </w:trPr>
        <w:tc>
          <w:tcPr>
            <w:tcW w:w="2000" w:type="dxa"/>
            <w:vMerge w:val="restart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ru-RU"/>
              </w:rPr>
              <w:t>Tissues/organ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ru-RU"/>
              </w:rPr>
              <w:t>Chromatin states</w:t>
            </w:r>
          </w:p>
        </w:tc>
        <w:tc>
          <w:tcPr>
            <w:tcW w:w="6009" w:type="dxa"/>
            <w:gridSpan w:val="4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ru-RU"/>
              </w:rPr>
              <w:t>Histone marks</w:t>
            </w:r>
          </w:p>
        </w:tc>
        <w:tc>
          <w:tcPr>
            <w:tcW w:w="1503" w:type="dxa"/>
            <w:vMerge w:val="restart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DNase</w:t>
            </w:r>
            <w:proofErr w:type="spellEnd"/>
          </w:p>
        </w:tc>
      </w:tr>
      <w:tr w:rsidR="003A324E" w:rsidRPr="00084737" w:rsidTr="00D216FE">
        <w:trPr>
          <w:trHeight w:val="478"/>
          <w:jc w:val="center"/>
        </w:trPr>
        <w:tc>
          <w:tcPr>
            <w:tcW w:w="2000" w:type="dxa"/>
            <w:vMerge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2339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ru-RU"/>
              </w:rPr>
              <w:t>15-state core chromatin model across tissues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ru-RU"/>
              </w:rPr>
              <w:t>25-state core chromatin model across tissues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4me1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4me3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27ac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9ac</w:t>
            </w:r>
          </w:p>
        </w:tc>
        <w:tc>
          <w:tcPr>
            <w:tcW w:w="1503" w:type="dxa"/>
            <w:vMerge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</w:tr>
      <w:tr w:rsidR="003A324E" w:rsidRPr="003A324E" w:rsidTr="00D216FE">
        <w:trPr>
          <w:trHeight w:val="47"/>
          <w:jc w:val="center"/>
        </w:trPr>
        <w:tc>
          <w:tcPr>
            <w:tcW w:w="14190" w:type="dxa"/>
            <w:gridSpan w:val="8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rs25653 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>(no variants with r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2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 xml:space="preserve"> &gt;= 0.8)</w:t>
            </w:r>
          </w:p>
        </w:tc>
      </w:tr>
      <w:tr w:rsidR="003A324E" w:rsidRPr="00084737" w:rsidTr="00D216FE">
        <w:trPr>
          <w:trHeight w:val="47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Pancreatic islets</w:t>
            </w:r>
          </w:p>
        </w:tc>
        <w:tc>
          <w:tcPr>
            <w:tcW w:w="2339" w:type="dxa"/>
            <w:shd w:val="clear" w:color="auto" w:fill="FF0000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_TssA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502" w:type="dxa"/>
            <w:shd w:val="clear" w:color="auto" w:fill="FF00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H3K4me3_Pro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</w:tr>
      <w:tr w:rsidR="003A324E" w:rsidRPr="00084737" w:rsidTr="00D216FE">
        <w:trPr>
          <w:trHeight w:val="47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  <w:t>Pancreas</w:t>
            </w:r>
          </w:p>
        </w:tc>
        <w:tc>
          <w:tcPr>
            <w:tcW w:w="2339" w:type="dxa"/>
            <w:shd w:val="clear" w:color="auto" w:fill="FF0000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_TssA</w:t>
            </w:r>
          </w:p>
        </w:tc>
        <w:tc>
          <w:tcPr>
            <w:tcW w:w="2339" w:type="dxa"/>
            <w:shd w:val="clear" w:color="auto" w:fill="FF0000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9_TxReg</w:t>
            </w:r>
          </w:p>
        </w:tc>
        <w:tc>
          <w:tcPr>
            <w:tcW w:w="1502" w:type="dxa"/>
            <w:shd w:val="clear" w:color="auto" w:fill="FFCC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4me1_Enh</w:t>
            </w:r>
          </w:p>
        </w:tc>
        <w:tc>
          <w:tcPr>
            <w:tcW w:w="1502" w:type="dxa"/>
            <w:shd w:val="clear" w:color="auto" w:fill="FF00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4me3_Pro</w:t>
            </w:r>
          </w:p>
        </w:tc>
        <w:tc>
          <w:tcPr>
            <w:tcW w:w="1503" w:type="dxa"/>
            <w:shd w:val="clear" w:color="auto" w:fill="FFCC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27ac_Enh</w:t>
            </w:r>
          </w:p>
        </w:tc>
        <w:tc>
          <w:tcPr>
            <w:tcW w:w="1502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DNase</w:t>
            </w:r>
            <w:proofErr w:type="spellEnd"/>
          </w:p>
        </w:tc>
      </w:tr>
      <w:tr w:rsidR="003A324E" w:rsidRPr="00084737" w:rsidTr="00D216FE">
        <w:trPr>
          <w:trHeight w:val="56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Liver</w:t>
            </w:r>
          </w:p>
        </w:tc>
        <w:tc>
          <w:tcPr>
            <w:tcW w:w="2339" w:type="dxa"/>
            <w:shd w:val="clear" w:color="auto" w:fill="FF6600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2_TssAFlnk</w:t>
            </w:r>
          </w:p>
        </w:tc>
        <w:tc>
          <w:tcPr>
            <w:tcW w:w="2339" w:type="dxa"/>
            <w:shd w:val="clear" w:color="auto" w:fill="FF0000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9_TxReg</w:t>
            </w:r>
          </w:p>
        </w:tc>
        <w:tc>
          <w:tcPr>
            <w:tcW w:w="1502" w:type="dxa"/>
            <w:shd w:val="clear" w:color="auto" w:fill="FFCC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4me1_Enh</w:t>
            </w:r>
          </w:p>
        </w:tc>
        <w:tc>
          <w:tcPr>
            <w:tcW w:w="1502" w:type="dxa"/>
            <w:shd w:val="clear" w:color="auto" w:fill="FF00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4me3_Pro</w:t>
            </w:r>
          </w:p>
        </w:tc>
        <w:tc>
          <w:tcPr>
            <w:tcW w:w="1503" w:type="dxa"/>
            <w:shd w:val="clear" w:color="auto" w:fill="FFCC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27ac_Enh</w:t>
            </w:r>
          </w:p>
        </w:tc>
        <w:tc>
          <w:tcPr>
            <w:tcW w:w="1502" w:type="dxa"/>
            <w:shd w:val="clear" w:color="auto" w:fill="FF00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9ac_Pro</w:t>
            </w:r>
          </w:p>
        </w:tc>
        <w:tc>
          <w:tcPr>
            <w:tcW w:w="1503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3A324E" w:rsidTr="00D216FE">
        <w:trPr>
          <w:trHeight w:val="56"/>
          <w:jc w:val="center"/>
        </w:trPr>
        <w:tc>
          <w:tcPr>
            <w:tcW w:w="14190" w:type="dxa"/>
            <w:gridSpan w:val="8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>rs12898828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>(no variants with r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2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 xml:space="preserve"> &gt;= 0.8)</w:t>
            </w:r>
          </w:p>
        </w:tc>
      </w:tr>
      <w:tr w:rsidR="003A324E" w:rsidRPr="00084737" w:rsidTr="00D216FE">
        <w:trPr>
          <w:trHeight w:val="138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Pancreatic islets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084737" w:rsidTr="00D216FE">
        <w:trPr>
          <w:trHeight w:val="195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  <w:t>Pancreas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FFCC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4me1_Enh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084737" w:rsidTr="00D216FE">
        <w:trPr>
          <w:trHeight w:val="207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Liver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084737" w:rsidTr="00D216FE">
        <w:trPr>
          <w:trHeight w:val="56"/>
          <w:jc w:val="center"/>
        </w:trPr>
        <w:tc>
          <w:tcPr>
            <w:tcW w:w="14190" w:type="dxa"/>
            <w:gridSpan w:val="8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  <w:t xml:space="preserve">rs11073891 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>(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  <w:t xml:space="preserve">4 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>variants with r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2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 xml:space="preserve"> &gt;= 0.8)</w:t>
            </w:r>
          </w:p>
        </w:tc>
      </w:tr>
      <w:tr w:rsidR="003A324E" w:rsidRPr="00084737" w:rsidTr="00D216FE">
        <w:trPr>
          <w:trHeight w:val="138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Pancreatic islets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084737" w:rsidTr="00D216FE">
        <w:trPr>
          <w:trHeight w:val="195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  <w:t>Pancreas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084737" w:rsidTr="00D216FE">
        <w:trPr>
          <w:trHeight w:val="207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Liver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FFCC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27ac_Enh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084737" w:rsidTr="00D216FE">
        <w:trPr>
          <w:trHeight w:val="56"/>
          <w:jc w:val="center"/>
        </w:trPr>
        <w:tc>
          <w:tcPr>
            <w:tcW w:w="14190" w:type="dxa"/>
            <w:gridSpan w:val="8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  <w:t>rs12148357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(out of haplotypes)</w:t>
            </w:r>
          </w:p>
        </w:tc>
      </w:tr>
      <w:tr w:rsidR="003A324E" w:rsidRPr="00084737" w:rsidTr="00D216FE">
        <w:trPr>
          <w:trHeight w:val="138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Pancreatic islets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084737" w:rsidTr="00D216FE">
        <w:trPr>
          <w:trHeight w:val="195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  <w:t>Pancreas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084737" w:rsidTr="00D216FE">
        <w:trPr>
          <w:trHeight w:val="207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Liver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FFFF00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7_EnhW2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FFCC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27ac_Enh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084737" w:rsidTr="00D216FE">
        <w:trPr>
          <w:trHeight w:val="56"/>
          <w:jc w:val="center"/>
        </w:trPr>
        <w:tc>
          <w:tcPr>
            <w:tcW w:w="14190" w:type="dxa"/>
            <w:gridSpan w:val="8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  <w:t>rs9920421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 xml:space="preserve"> (28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>variants with r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2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 xml:space="preserve"> &gt;= 0.8)</w:t>
            </w:r>
          </w:p>
        </w:tc>
      </w:tr>
      <w:tr w:rsidR="003A324E" w:rsidRPr="00084737" w:rsidTr="00D216FE">
        <w:trPr>
          <w:trHeight w:val="138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Pancreatic islets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084737" w:rsidTr="00D216FE">
        <w:trPr>
          <w:trHeight w:val="195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  <w:t>Pancreas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FFCC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4me1_Enh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084737" w:rsidTr="00D216FE">
        <w:trPr>
          <w:trHeight w:val="207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Liver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FFCC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27ac_Enh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084737" w:rsidTr="00D216FE">
        <w:trPr>
          <w:trHeight w:val="56"/>
          <w:jc w:val="center"/>
        </w:trPr>
        <w:tc>
          <w:tcPr>
            <w:tcW w:w="14190" w:type="dxa"/>
            <w:gridSpan w:val="8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  <w:t>rs4932143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 xml:space="preserve"> (45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>variants with r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2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 xml:space="preserve"> &gt;= 0.8)</w:t>
            </w:r>
          </w:p>
        </w:tc>
      </w:tr>
      <w:tr w:rsidR="003A324E" w:rsidRPr="00084737" w:rsidTr="00D216FE">
        <w:trPr>
          <w:trHeight w:val="138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Pancreatic islets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FFFF00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7_EnhW2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084737" w:rsidTr="00D216FE">
        <w:trPr>
          <w:trHeight w:val="195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  <w:t>Pancreas</w:t>
            </w:r>
          </w:p>
        </w:tc>
        <w:tc>
          <w:tcPr>
            <w:tcW w:w="2339" w:type="dxa"/>
            <w:shd w:val="clear" w:color="auto" w:fill="FFFF00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7_Enh</w:t>
            </w:r>
          </w:p>
        </w:tc>
        <w:tc>
          <w:tcPr>
            <w:tcW w:w="2339" w:type="dxa"/>
            <w:shd w:val="clear" w:color="auto" w:fill="FFCC00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4_EnhA2</w:t>
            </w:r>
          </w:p>
        </w:tc>
        <w:tc>
          <w:tcPr>
            <w:tcW w:w="1502" w:type="dxa"/>
            <w:shd w:val="clear" w:color="auto" w:fill="FFCC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4me1_Enh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FFCC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27ac_Enh</w:t>
            </w:r>
          </w:p>
        </w:tc>
        <w:tc>
          <w:tcPr>
            <w:tcW w:w="1502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DNase</w:t>
            </w:r>
            <w:proofErr w:type="spellEnd"/>
          </w:p>
        </w:tc>
      </w:tr>
      <w:tr w:rsidR="003A324E" w:rsidRPr="00084737" w:rsidTr="00D216FE">
        <w:trPr>
          <w:trHeight w:val="207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Liver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084737" w:rsidTr="00D216FE">
        <w:trPr>
          <w:trHeight w:val="56"/>
          <w:jc w:val="center"/>
        </w:trPr>
        <w:tc>
          <w:tcPr>
            <w:tcW w:w="14190" w:type="dxa"/>
            <w:gridSpan w:val="8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  <w:t xml:space="preserve">rs7111 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>(45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>variants with r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2</w:t>
            </w:r>
            <w:r w:rsidRPr="000847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 xml:space="preserve"> &gt;= 0.8)</w:t>
            </w:r>
          </w:p>
        </w:tc>
      </w:tr>
      <w:tr w:rsidR="003A324E" w:rsidRPr="00084737" w:rsidTr="00D216FE">
        <w:trPr>
          <w:trHeight w:val="138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Pancreatic islets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084737" w:rsidTr="00D216FE">
        <w:trPr>
          <w:trHeight w:val="195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  <w:t>Pancreas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DNase</w:t>
            </w:r>
            <w:proofErr w:type="spellEnd"/>
          </w:p>
        </w:tc>
      </w:tr>
      <w:tr w:rsidR="003A324E" w:rsidRPr="00084737" w:rsidTr="00D216FE">
        <w:trPr>
          <w:trHeight w:val="207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Liver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2339" w:type="dxa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2" w:type="dxa"/>
            <w:shd w:val="clear" w:color="auto" w:fill="FFCC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4me1_Enh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shd w:val="clear" w:color="auto" w:fill="FFCC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27ac_Enh</w:t>
            </w:r>
          </w:p>
        </w:tc>
        <w:tc>
          <w:tcPr>
            <w:tcW w:w="1502" w:type="dxa"/>
            <w:shd w:val="clear" w:color="auto" w:fill="FF0000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3K9ac_Pro</w:t>
            </w:r>
          </w:p>
        </w:tc>
        <w:tc>
          <w:tcPr>
            <w:tcW w:w="1503" w:type="dxa"/>
            <w:shd w:val="clear" w:color="auto" w:fill="000000" w:themeFill="text1"/>
            <w:vAlign w:val="center"/>
          </w:tcPr>
          <w:p w:rsidR="003A324E" w:rsidRPr="00084737" w:rsidRDefault="003A324E" w:rsidP="00D21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3A324E" w:rsidRPr="003A324E" w:rsidTr="00D216FE">
        <w:trPr>
          <w:trHeight w:val="50"/>
          <w:jc w:val="center"/>
        </w:trPr>
        <w:tc>
          <w:tcPr>
            <w:tcW w:w="14190" w:type="dxa"/>
            <w:gridSpan w:val="8"/>
            <w:shd w:val="clear" w:color="auto" w:fill="auto"/>
            <w:noWrap/>
            <w:vAlign w:val="center"/>
          </w:tcPr>
          <w:p w:rsidR="003A324E" w:rsidRPr="00084737" w:rsidRDefault="003A324E" w:rsidP="00D21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 xml:space="preserve">*Data of the Roadmap Epigenomics project from the 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HaploReg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 xml:space="preserve"> v4.2 online tool (https://pubs.broadinstitute.org/mammals/haploreg/haploreg.php)Chromatin States are as follows: 1_TssA, Active TSS (active transcription start sites); 2_TssAFlnk, Flanking active TSS; 9_TxReg, Transcribed &amp; regulatory (Prom/</w:t>
            </w:r>
            <w:proofErr w:type="spellStart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Enh</w:t>
            </w:r>
            <w:proofErr w:type="spellEnd"/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>); 7_Enh, Enhancers; 17_EnhW2, Weak Enhancer 2;</w:t>
            </w:r>
            <w:r w:rsidRPr="00084737">
              <w:rPr>
                <w:color w:val="000000" w:themeColor="text1"/>
                <w:lang w:val="en-US"/>
              </w:rPr>
              <w:t xml:space="preserve"> </w:t>
            </w: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 xml:space="preserve">14_EnhA2, Active Enhancer 2. </w:t>
            </w:r>
            <w:r w:rsidRPr="000847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ru-RU"/>
              </w:rPr>
              <w:t>Histone marks</w:t>
            </w:r>
            <w:r w:rsidRPr="000847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 xml:space="preserve"> are as follows: H3K4me1_Enh and H3K27ac_Enh; enhancer-specific histone modifications; H3K4me3_Pro and H3K9ac_Pro, promoter-specific histone modifications; DNase, Primary DNase. </w:t>
            </w:r>
          </w:p>
        </w:tc>
      </w:tr>
    </w:tbl>
    <w:p w:rsidR="003A324E" w:rsidRPr="00084737" w:rsidRDefault="003A324E" w:rsidP="003A324E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</w:p>
    <w:p w:rsidR="001141DF" w:rsidRPr="003A324E" w:rsidRDefault="001141DF">
      <w:pPr>
        <w:rPr>
          <w:lang w:val="en-US"/>
        </w:rPr>
      </w:pPr>
    </w:p>
    <w:sectPr w:rsidR="001141DF" w:rsidRPr="003A324E" w:rsidSect="003A324E">
      <w:pgSz w:w="16838" w:h="11906" w:orient="landscape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24E"/>
    <w:rsid w:val="001141DF"/>
    <w:rsid w:val="003A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24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24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1</cp:revision>
  <dcterms:created xsi:type="dcterms:W3CDTF">2024-03-15T16:50:00Z</dcterms:created>
  <dcterms:modified xsi:type="dcterms:W3CDTF">2024-03-15T16:51:00Z</dcterms:modified>
</cp:coreProperties>
</file>